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70" w:type="dxa"/>
        <w:jc w:val="center"/>
        <w:tblInd w:w="88" w:type="dxa"/>
        <w:tblLayout w:type="fixed"/>
        <w:tblLook w:val="04A0" w:firstRow="1" w:lastRow="0" w:firstColumn="1" w:lastColumn="0" w:noHBand="0" w:noVBand="1"/>
      </w:tblPr>
      <w:tblGrid>
        <w:gridCol w:w="3785"/>
        <w:gridCol w:w="1710"/>
        <w:gridCol w:w="1620"/>
        <w:gridCol w:w="2255"/>
      </w:tblGrid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 Demographic Composition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Analytic Sample Proportion (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) or </w:t>
            </w:r>
            <w:r w:rsidRPr="009567CE">
              <w:rPr>
                <w:rFonts w:ascii="Times New Roman" w:hAnsi="Times New Roman"/>
                <w:i/>
                <w:sz w:val="20"/>
                <w:szCs w:val="20"/>
              </w:rPr>
              <w:t>M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9567CE">
              <w:rPr>
                <w:rFonts w:ascii="Times New Roman" w:hAnsi="Times New Roman"/>
                <w:i/>
                <w:sz w:val="20"/>
                <w:szCs w:val="20"/>
              </w:rPr>
              <w:t>SD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Test for Differences by Randomized Condition χ</w:t>
            </w:r>
            <w:r w:rsidRPr="001E4A1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/p-value; F/p-value</w:t>
            </w: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andomized Condition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ind w:right="7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E0A4A" w:rsidRPr="001E4A19" w:rsidRDefault="001E0A4A" w:rsidP="007F1A98">
            <w:pPr>
              <w:ind w:right="7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o Exposure Control Group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10 (75)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No Individual Responsibility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46 (333)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High Individual Responsibility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43 (310)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olitical Party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χ</w:t>
            </w:r>
            <w:r w:rsidRPr="001E4A1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(6) = 7.99, </w:t>
            </w:r>
            <w:r w:rsidRPr="001E4A19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= 0.24</w:t>
            </w: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publican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28 (198)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Democrat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37 (264)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Independent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29 (205)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Something Else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7 (50)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ge (mean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R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48.26 (17.02)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(2,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715) = 0.74, </w:t>
            </w:r>
            <w:r w:rsidRPr="001E4A19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= 0.48</w:t>
            </w: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53 (380)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χ</w:t>
            </w:r>
            <w:r w:rsidRPr="001E4A1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(2) = 3.20, </w:t>
            </w:r>
            <w:r w:rsidRPr="001E4A19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= 0.20</w:t>
            </w: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χ</w:t>
            </w:r>
            <w:r w:rsidRPr="001E4A1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(8) = 7.34, </w:t>
            </w:r>
            <w:r w:rsidRPr="001E4A19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= 0.50</w:t>
            </w: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White, Non-Hispanic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74 (533)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lack, Non-Hispanic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9 (64)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Other, Non-Hispanic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4 (26)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9 (66)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2+ Races, Non-Hispanic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R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4 (29)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ighest Level of Education Completed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χ</w:t>
            </w:r>
            <w:r w:rsidRPr="001E4A1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(6) = 4.24, </w:t>
            </w:r>
            <w:r w:rsidRPr="001E4A19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= 0.65</w:t>
            </w: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Less than High School Diploma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8 (56)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High School Diploma or Equivalent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29 (206)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30 (217)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Bachelor’s Degree or Higher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33 (239)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Weight Status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n</w:t>
            </w:r>
            <w:r w:rsidRPr="001E4A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Body Mass Index (BMI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χ</w:t>
            </w:r>
            <w:r w:rsidRPr="001E4A1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(4) = 6.10, </w:t>
            </w:r>
            <w:r w:rsidRPr="001E4A19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= 0.19</w:t>
            </w: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Underweight (BMI &lt;18.5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R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1 (10)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Normal Weight (BMI &gt;=18.5 and &lt;25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R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39 (272)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verweight (BMI &gt;=25 and &lt;30) 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30 (211)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0A4A" w:rsidRPr="001E4A19" w:rsidTr="007F1A98">
        <w:trPr>
          <w:trHeight w:val="374"/>
          <w:jc w:val="center"/>
        </w:trPr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Obese (BMI &gt;=3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A4A" w:rsidRPr="001E4A19" w:rsidRDefault="001E0A4A" w:rsidP="007F1A98">
            <w:pPr>
              <w:tabs>
                <w:tab w:val="left" w:pos="2664"/>
              </w:tabs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30 (210)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A4A" w:rsidRPr="001E4A19" w:rsidRDefault="001E0A4A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2F4045" w:rsidRDefault="002F4045" w:rsidP="00092910">
      <w:pPr>
        <w:widowControl w:val="0"/>
      </w:pPr>
      <w:bookmarkStart w:id="0" w:name="_GoBack"/>
      <w:bookmarkEnd w:id="0"/>
    </w:p>
    <w:sectPr w:rsidR="002F40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A4A"/>
    <w:rsid w:val="00092910"/>
    <w:rsid w:val="00166463"/>
    <w:rsid w:val="001E0A4A"/>
    <w:rsid w:val="002F4045"/>
    <w:rsid w:val="00692EDE"/>
    <w:rsid w:val="00AE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A4A"/>
    <w:pPr>
      <w:spacing w:after="0" w:line="240" w:lineRule="auto"/>
    </w:pPr>
    <w:rPr>
      <w:rFonts w:ascii="Calibri" w:eastAsia="Batang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E0A4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A4A"/>
    <w:pPr>
      <w:spacing w:after="0" w:line="240" w:lineRule="auto"/>
    </w:pPr>
    <w:rPr>
      <w:rFonts w:ascii="Calibri" w:eastAsia="Batang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E0A4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Niederdeppe</dc:creator>
  <cp:lastModifiedBy>Jeff Niederdeppe</cp:lastModifiedBy>
  <cp:revision>5</cp:revision>
  <dcterms:created xsi:type="dcterms:W3CDTF">2015-01-10T17:16:00Z</dcterms:created>
  <dcterms:modified xsi:type="dcterms:W3CDTF">2015-01-10T17:35:00Z</dcterms:modified>
</cp:coreProperties>
</file>